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68098" w14:textId="2ED4F2EB" w:rsidR="00E65BC0" w:rsidRDefault="00E65BC0" w:rsidP="00B45B0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E65BC0">
        <w:rPr>
          <w:rFonts w:asciiTheme="majorBidi" w:hAnsiTheme="majorBidi" w:cstheme="majorBidi"/>
          <w:b/>
          <w:bCs/>
          <w:sz w:val="28"/>
          <w:szCs w:val="28"/>
          <w:lang w:bidi="fa-IR"/>
        </w:rPr>
        <w:t>S1</w:t>
      </w:r>
    </w:p>
    <w:p w14:paraId="154ED28A" w14:textId="27496D2C" w:rsidR="0093659F" w:rsidRDefault="00D72028" w:rsidP="00D72028">
      <w:pPr>
        <w:spacing w:after="0"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59918286"/>
      <w:bookmarkStart w:id="1" w:name="_Hlk120184500"/>
      <w:bookmarkEnd w:id="0"/>
      <w:r w:rsidRPr="00D72028">
        <w:rPr>
          <w:rFonts w:asciiTheme="majorBidi" w:hAnsiTheme="majorBidi" w:cstheme="majorBidi"/>
          <w:b/>
          <w:bCs/>
          <w:sz w:val="32"/>
          <w:szCs w:val="32"/>
        </w:rPr>
        <w:t>Fast chromium determination in pharmaceutical tablets by using electrochemical sensors: Preparation and comparison</w:t>
      </w:r>
    </w:p>
    <w:p w14:paraId="320B95E4" w14:textId="77777777" w:rsidR="00D72028" w:rsidRPr="0093659F" w:rsidRDefault="00D72028" w:rsidP="0093659F"/>
    <w:bookmarkEnd w:id="1"/>
    <w:p w14:paraId="53151D86" w14:textId="1ED02BA9" w:rsidR="005826EE" w:rsidRDefault="005826EE" w:rsidP="005826EE">
      <w:pPr>
        <w:pStyle w:val="Authors"/>
        <w:framePr w:w="0" w:hSpace="0" w:vSpace="0" w:wrap="auto" w:vAnchor="margin" w:hAnchor="text" w:xAlign="left" w:yAlign="inline"/>
        <w:spacing w:after="0" w:line="480" w:lineRule="auto"/>
        <w:jc w:val="both"/>
        <w:rPr>
          <w:rFonts w:asciiTheme="majorBidi" w:hAnsiTheme="majorBidi" w:cstheme="majorBidi"/>
        </w:rPr>
      </w:pPr>
      <w:r w:rsidRPr="00CF72B3">
        <w:rPr>
          <w:rFonts w:asciiTheme="majorBidi" w:hAnsiTheme="majorBidi" w:cstheme="majorBidi"/>
        </w:rPr>
        <w:t>Abbas Nasri Fateh</w:t>
      </w:r>
      <w:r w:rsidRPr="00CF72B3">
        <w:rPr>
          <w:rFonts w:asciiTheme="majorBidi" w:hAnsiTheme="majorBidi" w:cstheme="majorBidi"/>
          <w:vertAlign w:val="superscript"/>
        </w:rPr>
        <w:t>a</w:t>
      </w:r>
      <w:r w:rsidRPr="00CF72B3">
        <w:rPr>
          <w:rFonts w:asciiTheme="majorBidi" w:hAnsiTheme="majorBidi" w:cstheme="majorBidi"/>
        </w:rPr>
        <w:t>, Leila Hajiaghababaei</w:t>
      </w:r>
      <w:r w:rsidRPr="00391B4D">
        <w:rPr>
          <w:rFonts w:asciiTheme="majorBidi" w:hAnsiTheme="majorBidi" w:cstheme="majorBidi"/>
          <w:vertAlign w:val="superscript"/>
        </w:rPr>
        <w:t>*</w:t>
      </w:r>
      <w:r w:rsidRPr="00CF72B3">
        <w:rPr>
          <w:rFonts w:asciiTheme="majorBidi" w:hAnsiTheme="majorBidi" w:cstheme="majorBidi"/>
          <w:vertAlign w:val="superscript"/>
        </w:rPr>
        <w:t>,a</w:t>
      </w:r>
      <w:r w:rsidRPr="00CF72B3">
        <w:rPr>
          <w:rFonts w:asciiTheme="majorBidi" w:hAnsiTheme="majorBidi" w:cstheme="majorBidi"/>
        </w:rPr>
        <w:t xml:space="preserve">, Mohammad Reza </w:t>
      </w:r>
      <w:proofErr w:type="spellStart"/>
      <w:r w:rsidRPr="00CF72B3">
        <w:rPr>
          <w:rFonts w:asciiTheme="majorBidi" w:hAnsiTheme="majorBidi" w:cstheme="majorBidi"/>
        </w:rPr>
        <w:t>Allahgholi</w:t>
      </w:r>
      <w:proofErr w:type="spellEnd"/>
      <w:r w:rsidRPr="00CF72B3">
        <w:rPr>
          <w:rFonts w:asciiTheme="majorBidi" w:hAnsiTheme="majorBidi" w:cstheme="majorBidi"/>
        </w:rPr>
        <w:t xml:space="preserve"> </w:t>
      </w:r>
      <w:proofErr w:type="spellStart"/>
      <w:r w:rsidRPr="00CF72B3">
        <w:rPr>
          <w:rFonts w:asciiTheme="majorBidi" w:hAnsiTheme="majorBidi" w:cstheme="majorBidi"/>
        </w:rPr>
        <w:t>Ghasri</w:t>
      </w:r>
      <w:r w:rsidRPr="00CF72B3">
        <w:rPr>
          <w:rFonts w:asciiTheme="majorBidi" w:hAnsiTheme="majorBidi" w:cstheme="majorBidi"/>
          <w:vertAlign w:val="superscript"/>
        </w:rPr>
        <w:t>a</w:t>
      </w:r>
      <w:proofErr w:type="spellEnd"/>
      <w:r>
        <w:rPr>
          <w:rFonts w:asciiTheme="majorBidi" w:hAnsiTheme="majorBidi" w:cstheme="majorBidi"/>
        </w:rPr>
        <w:t xml:space="preserve"> </w:t>
      </w:r>
      <w:r w:rsidRPr="00CF72B3">
        <w:rPr>
          <w:rFonts w:asciiTheme="majorBidi" w:hAnsiTheme="majorBidi" w:cstheme="majorBidi"/>
        </w:rPr>
        <w:t xml:space="preserve">, Ashraf Sadat </w:t>
      </w:r>
      <w:proofErr w:type="spellStart"/>
      <w:r w:rsidRPr="00CF72B3">
        <w:rPr>
          <w:rFonts w:asciiTheme="majorBidi" w:hAnsiTheme="majorBidi" w:cstheme="majorBidi"/>
        </w:rPr>
        <w:t>Shahvelayati</w:t>
      </w:r>
      <w:r w:rsidRPr="00CF72B3">
        <w:rPr>
          <w:rFonts w:asciiTheme="majorBidi" w:hAnsiTheme="majorBidi" w:cstheme="majorBidi"/>
          <w:vertAlign w:val="superscript"/>
        </w:rPr>
        <w:t>a</w:t>
      </w:r>
      <w:proofErr w:type="spellEnd"/>
      <w:r w:rsidRPr="00CF72B3">
        <w:rPr>
          <w:rFonts w:asciiTheme="majorBidi" w:hAnsiTheme="majorBidi" w:cstheme="majorBidi"/>
        </w:rPr>
        <w:t xml:space="preserve">, Khadijeh </w:t>
      </w:r>
      <w:proofErr w:type="spellStart"/>
      <w:r w:rsidRPr="00CF72B3">
        <w:rPr>
          <w:rFonts w:asciiTheme="majorBidi" w:hAnsiTheme="majorBidi" w:cstheme="majorBidi"/>
        </w:rPr>
        <w:t>Kalateh</w:t>
      </w:r>
      <w:r w:rsidRPr="00CF72B3">
        <w:rPr>
          <w:rFonts w:asciiTheme="majorBidi" w:hAnsiTheme="majorBidi" w:cstheme="majorBidi"/>
          <w:vertAlign w:val="superscript"/>
        </w:rPr>
        <w:t>a</w:t>
      </w:r>
      <w:proofErr w:type="spellEnd"/>
      <w:r w:rsidRPr="00CF72B3">
        <w:rPr>
          <w:rFonts w:asciiTheme="majorBidi" w:hAnsiTheme="majorBidi" w:cstheme="majorBidi"/>
        </w:rPr>
        <w:t xml:space="preserve"> </w:t>
      </w:r>
    </w:p>
    <w:p w14:paraId="368ED153" w14:textId="332A0C55" w:rsidR="001079E4" w:rsidRDefault="001079E4" w:rsidP="00B45B02">
      <w:pPr>
        <w:spacing w:after="0" w:line="480" w:lineRule="auto"/>
        <w:jc w:val="both"/>
        <w:rPr>
          <w:rFonts w:asciiTheme="majorBidi" w:eastAsia="Times New Roman" w:hAnsiTheme="majorBidi" w:cstheme="majorBidi"/>
        </w:rPr>
      </w:pPr>
      <w:r w:rsidRPr="006A2CE5">
        <w:rPr>
          <w:rFonts w:asciiTheme="majorBidi" w:eastAsia="Times New Roman" w:hAnsiTheme="majorBidi" w:cstheme="majorBidi"/>
          <w:vertAlign w:val="superscript"/>
        </w:rPr>
        <w:t>a</w:t>
      </w:r>
      <w:r>
        <w:rPr>
          <w:rFonts w:asciiTheme="majorBidi" w:eastAsia="Times New Roman" w:hAnsiTheme="majorBidi" w:cstheme="majorBidi"/>
          <w:vertAlign w:val="superscript"/>
        </w:rPr>
        <w:t xml:space="preserve"> </w:t>
      </w:r>
      <w:r w:rsidRPr="006A2CE5">
        <w:rPr>
          <w:rFonts w:asciiTheme="majorBidi" w:eastAsia="Times New Roman" w:hAnsiTheme="majorBidi" w:cstheme="majorBidi"/>
        </w:rPr>
        <w:t xml:space="preserve">Department of Chemistry, Yadegar-e-Imam Khomeini (RAH) </w:t>
      </w:r>
      <w:proofErr w:type="spellStart"/>
      <w:r w:rsidRPr="006A2CE5">
        <w:rPr>
          <w:rFonts w:asciiTheme="majorBidi" w:eastAsia="Times New Roman" w:hAnsiTheme="majorBidi" w:cstheme="majorBidi"/>
        </w:rPr>
        <w:t>Shahre</w:t>
      </w:r>
      <w:proofErr w:type="spellEnd"/>
      <w:r w:rsidRPr="006A2CE5">
        <w:rPr>
          <w:rFonts w:asciiTheme="majorBidi" w:eastAsia="Times New Roman" w:hAnsiTheme="majorBidi" w:cstheme="majorBidi"/>
        </w:rPr>
        <w:t xml:space="preserve"> Rey Branch, Islamic Azad University, Tehran, Iran. </w:t>
      </w:r>
    </w:p>
    <w:p w14:paraId="6F27EC32" w14:textId="77777777" w:rsidR="001079E4" w:rsidRDefault="001079E4" w:rsidP="00B45B02">
      <w:pPr>
        <w:spacing w:after="0" w:line="480" w:lineRule="auto"/>
        <w:jc w:val="both"/>
        <w:rPr>
          <w:rFonts w:asciiTheme="majorBidi" w:eastAsia="Times New Roman" w:hAnsiTheme="majorBidi" w:cstheme="majorBidi"/>
        </w:rPr>
      </w:pPr>
    </w:p>
    <w:p w14:paraId="33E41E32" w14:textId="6B0664B7" w:rsidR="00654126" w:rsidRDefault="00142BF0" w:rsidP="00142BF0">
      <w:pPr>
        <w:pStyle w:val="Heading2"/>
        <w:spacing w:before="0" w:line="480" w:lineRule="auto"/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val="x-none" w:eastAsia="x-none"/>
        </w:rPr>
      </w:pPr>
      <w:r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eastAsia="x-none"/>
        </w:rPr>
        <w:t>M</w:t>
      </w:r>
      <w:r w:rsidR="001A456B" w:rsidRPr="001079E4"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eastAsia="x-none"/>
        </w:rPr>
        <w:t>aterials</w:t>
      </w:r>
      <w:r w:rsidR="001A456B" w:rsidRPr="001079E4"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val="x-none" w:eastAsia="x-none"/>
        </w:rPr>
        <w:t xml:space="preserve"> </w:t>
      </w:r>
      <w:r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eastAsia="x-none"/>
        </w:rPr>
        <w:t xml:space="preserve">and </w:t>
      </w:r>
      <w:r w:rsidR="00FD218D" w:rsidRPr="001079E4"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val="x-none" w:eastAsia="x-none"/>
        </w:rPr>
        <w:t>apparatus</w:t>
      </w:r>
      <w:r w:rsidRPr="001079E4"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val="x-none" w:eastAsia="x-none"/>
        </w:rPr>
        <w:t xml:space="preserve"> </w:t>
      </w:r>
    </w:p>
    <w:p w14:paraId="2C71E9A9" w14:textId="77777777" w:rsidR="000E08AE" w:rsidRPr="001079E4" w:rsidRDefault="000E08AE" w:rsidP="000E08AE">
      <w:pPr>
        <w:keepNext/>
        <w:spacing w:after="0" w:line="480" w:lineRule="auto"/>
        <w:ind w:firstLine="720"/>
        <w:jc w:val="both"/>
        <w:outlineLvl w:val="1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</w:pP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Sodium tetraphenylborate (</w:t>
      </w:r>
      <w:proofErr w:type="spellStart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NaTPB</w:t>
      </w:r>
      <w:proofErr w:type="spellEnd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), high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er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relative molecular weight poly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(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vinyl chloride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)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(PVC),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n</w:t>
      </w:r>
      <w:proofErr w:type="spellStart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itrobenzene</w:t>
      </w:r>
      <w:proofErr w:type="spellEnd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(NB), dibutyl phthalate (DBP), and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t</w:t>
      </w:r>
      <w:proofErr w:type="spellStart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etrahydrofuran</w:t>
      </w:r>
      <w:proofErr w:type="spellEnd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(THF) were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purchased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from Merck Co. and utilized as received. Multiwalled carbon nanotubes were prepared from Sigma-Aldrich and graphite powder with particle size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 xml:space="preserve">less than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20 µm was bought from </w:t>
      </w:r>
      <w:proofErr w:type="spellStart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Fluka</w:t>
      </w:r>
      <w:proofErr w:type="spellEnd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. Epoxy was purchased from Henkel (Germany) and hardener (</w:t>
      </w:r>
      <w:proofErr w:type="spellStart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>desmodur</w:t>
      </w:r>
      <w:proofErr w:type="spellEnd"/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RFE) was bought from Bayer (Germany). The utilized nitrate salts of the cations (Merck and Sigma-Aldrich)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possessed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the 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x-none"/>
        </w:rPr>
        <w:t>maximum</w:t>
      </w:r>
      <w:r w:rsidRPr="001079E4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x-none" w:eastAsia="x-none"/>
        </w:rPr>
        <w:t xml:space="preserve"> available purity. Benzoyl chloride, 2-aminopyridine, potassium thiocyanate, and acetonitrile were purchased from Sigma-Aldrich. Throughout the experiment, double distilled deionized water was utilized. Iodine vapor was utilized for detection in thin layer chromatography (TLC).</w:t>
      </w:r>
    </w:p>
    <w:p w14:paraId="291DC31A" w14:textId="77777777" w:rsidR="000E08AE" w:rsidRPr="001079E4" w:rsidRDefault="000E08AE" w:rsidP="000E08AE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E2F6094" w14:textId="777FAFE6" w:rsidR="001A456B" w:rsidRDefault="001A456B" w:rsidP="00A92BFF">
      <w:pPr>
        <w:pStyle w:val="Heading2"/>
        <w:spacing w:before="0" w:line="480" w:lineRule="auto"/>
        <w:ind w:firstLine="720"/>
        <w:jc w:val="both"/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</w:pP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lastRenderedPageBreak/>
        <w:t>Using a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 Bruker Tensor 27 tool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t>,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 Fourier transform infrared spectra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t xml:space="preserve">were recorded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via KBr disks. To record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vertAlign w:val="superscript"/>
          <w:lang w:val="x-none" w:eastAsia="x-none"/>
        </w:rPr>
        <w:t>13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C  and 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vertAlign w:val="superscript"/>
          <w:lang w:val="x-none" w:eastAsia="x-none"/>
        </w:rPr>
        <w:t>1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>H nuclear magnetic resonance (NMR) spectra, an Ultra shield Bruker 400 tool was used utilizing CDCl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vertAlign w:val="subscript"/>
          <w:lang w:val="x-none" w:eastAsia="x-none"/>
        </w:rPr>
        <w:t>3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 as the deuterated solvent. A Varian Cary100-Bio UV-visible spectrophotometer was used to record UV-visible spectra. A TESCAN MIRA3 microscope was employed to record Field-emission scanning electron microscopy (FESEM) images.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t>For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 determin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t>ing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 the melting point, a </w:t>
      </w:r>
      <w:proofErr w:type="spellStart"/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>Bransetead</w:t>
      </w:r>
      <w:proofErr w:type="spellEnd"/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 Electro Thermal B1 tool was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t>utilized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 xml:space="preserve">. The potential measurements were conducted at 25.0(±0.1) °C using a multi-meter with a ±0.1 mV precision in voltage measurement (Japan). The Ag/AgCl reference electrodes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eastAsia="x-none"/>
        </w:rPr>
        <w:t xml:space="preserve">were </w:t>
      </w:r>
      <w:r w:rsidRPr="001079E4">
        <w:rPr>
          <w:rFonts w:asciiTheme="majorBidi" w:eastAsia="Times New Roman" w:hAnsiTheme="majorBidi"/>
          <w:color w:val="000000" w:themeColor="text1"/>
          <w:sz w:val="24"/>
          <w:szCs w:val="24"/>
          <w:lang w:val="x-none" w:eastAsia="x-none"/>
        </w:rPr>
        <w:t>internal and external (with Liquid membrane electrode) reference electrodes (Azar-Electrode, Iran).</w:t>
      </w:r>
    </w:p>
    <w:p w14:paraId="35277503" w14:textId="77777777" w:rsidR="00A92BFF" w:rsidRPr="005979F6" w:rsidRDefault="00A92BFF" w:rsidP="00A92BF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979F6">
        <w:rPr>
          <w:rFonts w:asciiTheme="majorBidi" w:hAnsiTheme="majorBidi" w:cstheme="majorBidi"/>
          <w:sz w:val="24"/>
          <w:szCs w:val="24"/>
        </w:rPr>
        <w:t>By determination of the potential difference between the reference electrode and ISE, potentiometric measurements are oriented utilizing a multi-meter at room temperature. The utilized electrochemical cells were as follows:</w:t>
      </w:r>
    </w:p>
    <w:p w14:paraId="45C0CB9B" w14:textId="77777777" w:rsidR="00A92BFF" w:rsidRPr="005979F6" w:rsidRDefault="00A92BFF" w:rsidP="00A92BF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979F6">
        <w:rPr>
          <w:rFonts w:asciiTheme="majorBidi" w:hAnsiTheme="majorBidi" w:cstheme="majorBidi"/>
          <w:sz w:val="24"/>
          <w:szCs w:val="24"/>
        </w:rPr>
        <w:t>LME: Ag-AgCl || internal solution, 0.01 mol/L chromium(III) | liquid membrane | chromium test solution || Ag-AgCl, KC1 (satd.)</w:t>
      </w:r>
    </w:p>
    <w:p w14:paraId="104FD925" w14:textId="77777777" w:rsidR="00A92BFF" w:rsidRPr="005979F6" w:rsidRDefault="00A92BFF" w:rsidP="00A92BF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979F6">
        <w:rPr>
          <w:rFonts w:asciiTheme="majorBidi" w:hAnsiTheme="majorBidi" w:cstheme="majorBidi"/>
          <w:sz w:val="24"/>
          <w:szCs w:val="24"/>
        </w:rPr>
        <w:t>SSE or CWE: solid-state-membrane or coated wire membrane | chromium test solution || Ag-AgCl, KC1 (satd.)</w:t>
      </w:r>
    </w:p>
    <w:p w14:paraId="624A2021" w14:textId="77777777" w:rsidR="00A92BFF" w:rsidRPr="005979F6" w:rsidRDefault="00A92BFF" w:rsidP="00A92BFF">
      <w:pPr>
        <w:spacing w:after="0"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5979F6">
        <w:rPr>
          <w:rFonts w:asciiTheme="majorBidi" w:hAnsiTheme="majorBidi" w:cstheme="majorBidi"/>
          <w:sz w:val="24"/>
          <w:szCs w:val="24"/>
        </w:rPr>
        <w:t xml:space="preserve">The solid-state and coated wire electrodes had no internal solution. A small amount of </w:t>
      </w:r>
      <w:proofErr w:type="spellStart"/>
      <w:r w:rsidRPr="005979F6">
        <w:rPr>
          <w:rFonts w:asciiTheme="majorBidi" w:hAnsiTheme="majorBidi" w:cstheme="majorBidi"/>
          <w:sz w:val="24"/>
          <w:szCs w:val="24"/>
        </w:rPr>
        <w:t>KCl</w:t>
      </w:r>
      <w:proofErr w:type="spellEnd"/>
      <w:r w:rsidRPr="005979F6">
        <w:rPr>
          <w:rFonts w:asciiTheme="majorBidi" w:hAnsiTheme="majorBidi" w:cstheme="majorBidi"/>
          <w:sz w:val="24"/>
          <w:szCs w:val="24"/>
        </w:rPr>
        <w:t xml:space="preserve"> was added to internal solution of LME. To plot the calibration curve, the standard solutions were used and the Debye-</w:t>
      </w:r>
      <w:proofErr w:type="spellStart"/>
      <w:r w:rsidRPr="005979F6">
        <w:rPr>
          <w:rFonts w:asciiTheme="majorBidi" w:hAnsiTheme="majorBidi" w:cstheme="majorBidi"/>
          <w:sz w:val="24"/>
          <w:szCs w:val="24"/>
        </w:rPr>
        <w:t>Hückel</w:t>
      </w:r>
      <w:proofErr w:type="spellEnd"/>
      <w:r w:rsidRPr="005979F6">
        <w:rPr>
          <w:rFonts w:asciiTheme="majorBidi" w:hAnsiTheme="majorBidi" w:cstheme="majorBidi"/>
          <w:sz w:val="24"/>
          <w:szCs w:val="24"/>
        </w:rPr>
        <w:t xml:space="preserve"> procedure was used to determine the activity values.</w:t>
      </w:r>
    </w:p>
    <w:sectPr w:rsidR="00A92BFF" w:rsidRPr="005979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B6288" w14:textId="77777777" w:rsidR="00DD48FE" w:rsidRDefault="00DD48FE" w:rsidP="00870134">
      <w:pPr>
        <w:spacing w:after="0" w:line="240" w:lineRule="auto"/>
      </w:pPr>
      <w:r>
        <w:separator/>
      </w:r>
    </w:p>
  </w:endnote>
  <w:endnote w:type="continuationSeparator" w:id="0">
    <w:p w14:paraId="147FED22" w14:textId="77777777" w:rsidR="00DD48FE" w:rsidRDefault="00DD48FE" w:rsidP="0087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B95A2" w14:textId="77777777" w:rsidR="00870134" w:rsidRDefault="008701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5833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A18260" w14:textId="3C958705" w:rsidR="00870134" w:rsidRDefault="00870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8A151B" w14:textId="77777777" w:rsidR="00870134" w:rsidRDefault="008701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67EF6" w14:textId="77777777" w:rsidR="00870134" w:rsidRDefault="00870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0F98A" w14:textId="77777777" w:rsidR="00DD48FE" w:rsidRDefault="00DD48FE" w:rsidP="00870134">
      <w:pPr>
        <w:spacing w:after="0" w:line="240" w:lineRule="auto"/>
      </w:pPr>
      <w:r>
        <w:separator/>
      </w:r>
    </w:p>
  </w:footnote>
  <w:footnote w:type="continuationSeparator" w:id="0">
    <w:p w14:paraId="2B919ED1" w14:textId="77777777" w:rsidR="00DD48FE" w:rsidRDefault="00DD48FE" w:rsidP="00870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063EC" w14:textId="77777777" w:rsidR="00870134" w:rsidRDefault="008701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D14D3" w14:textId="77777777" w:rsidR="00870134" w:rsidRDefault="008701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F7BDB" w14:textId="77777777" w:rsidR="00870134" w:rsidRDefault="008701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8F"/>
    <w:rsid w:val="00021A03"/>
    <w:rsid w:val="00042E64"/>
    <w:rsid w:val="000847F8"/>
    <w:rsid w:val="000C366D"/>
    <w:rsid w:val="000E08AE"/>
    <w:rsid w:val="00103F8F"/>
    <w:rsid w:val="001079E4"/>
    <w:rsid w:val="0011208D"/>
    <w:rsid w:val="001149FE"/>
    <w:rsid w:val="00140A86"/>
    <w:rsid w:val="00142BF0"/>
    <w:rsid w:val="001A456B"/>
    <w:rsid w:val="002545FF"/>
    <w:rsid w:val="003800EA"/>
    <w:rsid w:val="00380DF4"/>
    <w:rsid w:val="00386D13"/>
    <w:rsid w:val="003D2AC0"/>
    <w:rsid w:val="00407027"/>
    <w:rsid w:val="0043128C"/>
    <w:rsid w:val="00476921"/>
    <w:rsid w:val="004C6F9B"/>
    <w:rsid w:val="00534A94"/>
    <w:rsid w:val="005542FE"/>
    <w:rsid w:val="005826EE"/>
    <w:rsid w:val="005F6217"/>
    <w:rsid w:val="00605234"/>
    <w:rsid w:val="00654126"/>
    <w:rsid w:val="006A4E7A"/>
    <w:rsid w:val="00770A8E"/>
    <w:rsid w:val="00776862"/>
    <w:rsid w:val="00792446"/>
    <w:rsid w:val="007E6469"/>
    <w:rsid w:val="007E6666"/>
    <w:rsid w:val="008233F2"/>
    <w:rsid w:val="008242FF"/>
    <w:rsid w:val="00840131"/>
    <w:rsid w:val="00841CC7"/>
    <w:rsid w:val="00842320"/>
    <w:rsid w:val="00870134"/>
    <w:rsid w:val="008E662C"/>
    <w:rsid w:val="0093659F"/>
    <w:rsid w:val="00976FE8"/>
    <w:rsid w:val="009F2FC2"/>
    <w:rsid w:val="00A47347"/>
    <w:rsid w:val="00A92BFF"/>
    <w:rsid w:val="00AA5142"/>
    <w:rsid w:val="00AD385E"/>
    <w:rsid w:val="00AF72F5"/>
    <w:rsid w:val="00B355B0"/>
    <w:rsid w:val="00B45B02"/>
    <w:rsid w:val="00B834D5"/>
    <w:rsid w:val="00B858AB"/>
    <w:rsid w:val="00BA60A1"/>
    <w:rsid w:val="00BC56E6"/>
    <w:rsid w:val="00C52F08"/>
    <w:rsid w:val="00C76EA1"/>
    <w:rsid w:val="00CA524F"/>
    <w:rsid w:val="00D06D9A"/>
    <w:rsid w:val="00D72028"/>
    <w:rsid w:val="00D7597F"/>
    <w:rsid w:val="00DD0BEB"/>
    <w:rsid w:val="00DD48FE"/>
    <w:rsid w:val="00E12C11"/>
    <w:rsid w:val="00E1359B"/>
    <w:rsid w:val="00E316C5"/>
    <w:rsid w:val="00E51CD0"/>
    <w:rsid w:val="00E65BC0"/>
    <w:rsid w:val="00E75FE8"/>
    <w:rsid w:val="00F14846"/>
    <w:rsid w:val="00F34195"/>
    <w:rsid w:val="00F7097A"/>
    <w:rsid w:val="00FA55A7"/>
    <w:rsid w:val="00FC0606"/>
    <w:rsid w:val="00FD218D"/>
    <w:rsid w:val="00FE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58F41"/>
  <w15:chartTrackingRefBased/>
  <w15:docId w15:val="{0831D895-80C4-4D9E-8E08-FE2280E62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F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5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103F8F"/>
  </w:style>
  <w:style w:type="character" w:customStyle="1" w:styleId="fontstyle01">
    <w:name w:val="fontstyle01"/>
    <w:basedOn w:val="DefaultParagraphFont"/>
    <w:rsid w:val="00E75FE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2545F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545FF"/>
    <w:rPr>
      <w:color w:val="0563C1" w:themeColor="hyperlink"/>
      <w:u w:val="single"/>
    </w:rPr>
  </w:style>
  <w:style w:type="paragraph" w:customStyle="1" w:styleId="MiscellaneousStyle">
    <w:name w:val="MiscellaneousStyle"/>
    <w:basedOn w:val="Normal"/>
    <w:link w:val="MiscellaneousStyleChar"/>
    <w:rsid w:val="002545FF"/>
    <w:pPr>
      <w:overflowPunct w:val="0"/>
      <w:autoSpaceDE w:val="0"/>
      <w:autoSpaceDN w:val="0"/>
      <w:adjustRightInd w:val="0"/>
      <w:spacing w:after="0" w:line="480" w:lineRule="auto"/>
      <w:ind w:left="993" w:hanging="99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MiscellaneousStyleChar">
    <w:name w:val="MiscellaneousStyle Char"/>
    <w:basedOn w:val="DefaultParagraphFont"/>
    <w:link w:val="MiscellaneousStyle"/>
    <w:rsid w:val="002545FF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70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134"/>
  </w:style>
  <w:style w:type="paragraph" w:styleId="Footer">
    <w:name w:val="footer"/>
    <w:basedOn w:val="Normal"/>
    <w:link w:val="FooterChar"/>
    <w:uiPriority w:val="99"/>
    <w:unhideWhenUsed/>
    <w:rsid w:val="00870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134"/>
  </w:style>
  <w:style w:type="character" w:customStyle="1" w:styleId="Heading2Char">
    <w:name w:val="Heading 2 Char"/>
    <w:basedOn w:val="DefaultParagraphFont"/>
    <w:link w:val="Heading2"/>
    <w:uiPriority w:val="9"/>
    <w:rsid w:val="001A45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qFormat/>
    <w:rsid w:val="00840131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Helvetica" w:eastAsia="Times New Roman" w:hAnsi="Helvetica" w:cs="Times New Roman"/>
      <w:color w:val="004393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840131"/>
    <w:rPr>
      <w:rFonts w:ascii="Helvetica" w:eastAsia="Times New Roman" w:hAnsi="Helvetica" w:cs="Times New Roman"/>
      <w:color w:val="004393"/>
      <w:kern w:val="28"/>
      <w:sz w:val="48"/>
      <w:szCs w:val="48"/>
    </w:rPr>
  </w:style>
  <w:style w:type="paragraph" w:customStyle="1" w:styleId="Authors">
    <w:name w:val="Authors"/>
    <w:basedOn w:val="Normal"/>
    <w:next w:val="Normal"/>
    <w:rsid w:val="00840131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Helvetica" w:eastAsia="Times New Roman" w:hAnsi="Helvetic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eila Hajiaghababaei</cp:lastModifiedBy>
  <cp:revision>4</cp:revision>
  <dcterms:created xsi:type="dcterms:W3CDTF">2023-06-27T09:23:00Z</dcterms:created>
  <dcterms:modified xsi:type="dcterms:W3CDTF">2023-11-20T08:48:00Z</dcterms:modified>
</cp:coreProperties>
</file>